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715"/>
        <w:gridCol w:w="1425"/>
        <w:gridCol w:w="1933"/>
        <w:gridCol w:w="1146"/>
        <w:gridCol w:w="2818"/>
      </w:tblGrid>
      <w:tr>
        <w:trPr>
          <w:trHeight w:val="178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.No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ement nam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igi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el organism for reporter transgenic assa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number of stable transgenic lines analysed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tes of reporter expression driven by the element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_6.1a_7CE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encephalon (4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eart (1/4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_6.1a_7CE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ndbrain (4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ns (1/4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_6.1a_int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encephalon (5/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indbrain (6/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ns (1/6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r_6.1b_int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ndbrain (6/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tina (2/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in buds (1/6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_6.1_int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Style w:val="St"/>
                <w:i/>
              </w:rPr>
              <w:t>Oryzias latip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encephalon (5/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indbrain (6/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PSMy-R"/>
                <w:lang w:eastAsia="en-GB"/>
              </w:rPr>
              <w:t>Telencephalon</w:t>
            </w:r>
            <w:r>
              <w:rPr/>
              <w:t xml:space="preserve"> (1/6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_6.3_int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Style w:val="St"/>
                <w:i/>
              </w:rPr>
              <w:t>Oryzias latip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a (4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ns (2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eart (1/4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_6.3_7C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Style w:val="St"/>
                <w:i/>
              </w:rPr>
              <w:t>Oryzias latipe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a (5/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ns (2/5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-20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i/>
                <w:i/>
              </w:rPr>
            </w:pPr>
            <w:r>
              <w:rPr>
                <w:rStyle w:val="St"/>
                <w:i/>
              </w:rPr>
              <w:t>Homo sapien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factory bulbs (3/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Hindbrain (2/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ns (1/3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-20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i/>
                <w:i/>
              </w:rPr>
            </w:pPr>
            <w:r>
              <w:rPr>
                <w:rStyle w:val="St"/>
                <w:i/>
              </w:rPr>
              <w:t>Homo sapien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eastAsia="Times New Roman"/>
                <w:bCs/>
                <w:i/>
                <w:i/>
                <w:kern w:val="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kern w:val="2"/>
                <w:lang w:eastAsia="en-GB"/>
              </w:rPr>
              <w:t>Mus musculu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kern w:val="2"/>
                <w:lang w:eastAsia="en-GB"/>
              </w:rPr>
            </w:pPr>
            <w:r>
              <w:rPr>
                <w:rFonts w:eastAsia="Times New Roman"/>
                <w:bCs/>
                <w:i/>
                <w:kern w:val="2"/>
                <w:lang w:eastAsia="en-GB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factory bulbs (3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ateral olfactory tract (3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erebellum (3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ntine nuclei (2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ens (1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enital ridge (1/4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h61_NR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i/>
                <w:i/>
              </w:rPr>
            </w:pPr>
            <w:r>
              <w:rPr>
                <w:rStyle w:val="St"/>
                <w:i/>
              </w:rPr>
              <w:t>Callorhinchus milii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a (4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in buds (1/4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h62_NR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i/>
                <w:i/>
              </w:rPr>
            </w:pPr>
            <w:r>
              <w:rPr>
                <w:rStyle w:val="St"/>
                <w:i/>
              </w:rPr>
              <w:t>Callorhinchus milii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a (4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ateral line (1/4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h62_NR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"/>
                <w:i/>
              </w:rPr>
              <w:t>Callorhinchus milii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eastAsia="Times New Roman"/>
                <w:bCs/>
                <w:i/>
                <w:i/>
                <w:kern w:val="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kern w:val="2"/>
                <w:lang w:eastAsia="en-GB"/>
              </w:rPr>
              <w:t>Mus musculu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kern w:val="2"/>
                <w:lang w:eastAsia="en-GB"/>
              </w:rPr>
            </w:pPr>
            <w:r>
              <w:rPr>
                <w:rFonts w:eastAsia="Times New Roman"/>
                <w:bCs/>
                <w:i/>
                <w:kern w:val="2"/>
                <w:lang w:eastAsia="en-GB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a (4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orsal root ganglia (2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idbrain (1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elencephalon (1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ranchial arches (1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eural tube (1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enital ridge (1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axillary/mandible (1/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Limb buds (1/4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NE(6.2)lo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a (5/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PSMy-R"/>
                <w:lang w:eastAsia="en-GB"/>
              </w:rPr>
              <w:t>Telencephalon</w:t>
            </w:r>
            <w:r>
              <w:rPr/>
              <w:t xml:space="preserve"> (1/5)</w:t>
            </w:r>
          </w:p>
        </w:tc>
      </w:tr>
      <w:tr>
        <w:trPr>
          <w:trHeight w:val="38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NE(6.2)sho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Danio rer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a (3/3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Table S1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7:55:00Z</dcterms:created>
  <dc:creator>sbhatia</dc:creator>
  <dc:description/>
  <cp:keywords/>
  <dc:language>en-US</dc:language>
  <cp:lastModifiedBy>dirkjan</cp:lastModifiedBy>
  <dcterms:modified xsi:type="dcterms:W3CDTF">2012-10-03T07:55:00Z</dcterms:modified>
  <cp:revision>2</cp:revision>
  <dc:subject/>
  <dc:title>S</dc:title>
</cp:coreProperties>
</file>